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2DF" w:rsidRPr="004A5CC8" w:rsidRDefault="00B66860" w:rsidP="004A5CC8">
      <w:pPr>
        <w:spacing w:line="480" w:lineRule="auto"/>
        <w:rPr>
          <w:rFonts w:ascii="Times New Roman" w:hAnsi="Times New Roman" w:cs="Times New Roman" w:hint="eastAsia"/>
          <w:sz w:val="28"/>
          <w:szCs w:val="24"/>
        </w:rPr>
      </w:pPr>
      <w:r w:rsidRPr="004A5CC8">
        <w:rPr>
          <w:rFonts w:ascii="Times New Roman" w:hAnsi="Times New Roman" w:cs="Times New Roman"/>
          <w:sz w:val="28"/>
          <w:szCs w:val="24"/>
        </w:rPr>
        <w:t>1. Amino acid sequence of bovine lactoferrin</w:t>
      </w:r>
    </w:p>
    <w:p w:rsidR="00B66860" w:rsidRPr="004A5CC8" w:rsidRDefault="00B66860" w:rsidP="004A5CC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A5CC8">
        <w:rPr>
          <w:rFonts w:ascii="Times New Roman" w:hAnsi="Times New Roman" w:cs="Times New Roman"/>
          <w:szCs w:val="21"/>
        </w:rPr>
        <w:t>Gene</w:t>
      </w:r>
      <w:r w:rsidRPr="004A5CC8">
        <w:rPr>
          <w:rFonts w:ascii="Times New Roman" w:hAnsi="宋体" w:cs="Times New Roman"/>
          <w:szCs w:val="21"/>
        </w:rPr>
        <w:t>：</w:t>
      </w:r>
      <w:r w:rsidRPr="004A5CC8">
        <w:rPr>
          <w:rFonts w:ascii="Times New Roman" w:hAnsi="Times New Roman" w:cs="Times New Roman"/>
          <w:szCs w:val="21"/>
        </w:rPr>
        <w:t>LTF    Bos taurus (Bovine)</w:t>
      </w:r>
    </w:p>
    <w:p w:rsidR="00B66860" w:rsidRPr="004A5CC8" w:rsidRDefault="00B66860" w:rsidP="004A5CC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A5CC8">
        <w:rPr>
          <w:rFonts w:ascii="Times New Roman" w:hAnsi="Times New Roman" w:cs="Times New Roman"/>
          <w:szCs w:val="21"/>
        </w:rPr>
        <w:t>Length:708     Mass (Da):78,056</w:t>
      </w:r>
    </w:p>
    <w:p w:rsidR="00B66860" w:rsidRPr="004A5CC8" w:rsidRDefault="00B66860" w:rsidP="004A5CC8">
      <w:pPr>
        <w:pStyle w:val="HTML"/>
        <w:spacing w:line="480" w:lineRule="auto"/>
        <w:rPr>
          <w:rFonts w:ascii="Times New Roman" w:hAnsi="Times New Roman" w:cs="Times New Roman"/>
        </w:rPr>
      </w:pPr>
      <w:r w:rsidRPr="004A5CC8">
        <w:rPr>
          <w:rFonts w:ascii="Times New Roman" w:hAnsi="Times New Roman" w:cs="Times New Roman"/>
        </w:rPr>
        <w:t>&gt;sp|P24627|TRFL_BOVIN Lactotransferrin OS=Bos taurus GN=LTF PE=1 SV=2</w:t>
      </w:r>
    </w:p>
    <w:p w:rsidR="006275D5" w:rsidRPr="004A5CC8" w:rsidRDefault="00B66860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 w:rsidRPr="004A5CC8">
        <w:rPr>
          <w:rFonts w:ascii="Times New Roman" w:hAnsi="Times New Roman" w:cs="Times New Roman"/>
        </w:rPr>
        <w:t>MKLFVPALLSLGALGLCLAAPRKNVRWCTISQPEWFKCRRWQWRMKKLGAPSITCVRRAFALECIRAIAEKKADAVTLDGGMVFEAGRDPYKLRPVAAEIYGTKESPQTHYYAVAVVKKGSNFQLDQLQGRKSCHTGLGRSAGWIIPMGILRPYLSWTESLEPLQGAVAKFFSASCVPCIDRQAYPNLCQLCKGEGENQCACSSREPYFGYSGAFKCLQDGAGDVAFVKETTVFENLPEKADRDQYELLCLNNSRAPVDAFKECHLAQVPSHAVVARSVDGKEDLIWKLLSKAQEKFGKNKSRSFQLFGSPPGQRDLLFKDSALGFLRIPSKVDSALYLGSRYLTTLKNLRETAEEVKARYTRVVWCAVGPEEQKKCQQWSQQSGQNVTCATASTTDDCIVLVLKGEADALNLDGGYIYTAGKCGLVPVLAENRKSSKHSSLDCVLRPTEGYLAVAVVKKANEGLTWNSLKDKKSCHTAVDRTAGWNIPMGLIVNQTGSCAFDEFFSQSCAPGADPKSRLCALCAGDDQGLDKCVPNSKEKYYGYTGAFRCLAEDVGDVAFVKNDTVWENTNGESTADWAKNLNREDFRLLCLDGTRKPVTEAQSCHLAVAPNHAVVSRSDRAAHVKQVLLHQQALFGKNGKNCPDKFCLFKSETKNLLFNDNTECLAKLGGRPTYEEYLGTEYVTAIANLKKCSTSPLLEACAFLTR</w:t>
      </w:r>
    </w:p>
    <w:p w:rsidR="00DF2216" w:rsidRPr="004A5CC8" w:rsidRDefault="00DF2216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A5CC8" w:rsidRDefault="00B66860" w:rsidP="004A5CC8">
      <w:pPr>
        <w:pStyle w:val="HTML"/>
        <w:spacing w:line="480" w:lineRule="auto"/>
        <w:rPr>
          <w:rFonts w:ascii="Times New Roman" w:hAnsi="Times New Roman" w:cs="Times New Roman" w:hint="eastAsia"/>
          <w:sz w:val="28"/>
        </w:rPr>
      </w:pPr>
      <w:r w:rsidRPr="004A5CC8">
        <w:rPr>
          <w:rFonts w:ascii="Times New Roman" w:hAnsi="Times New Roman" w:cs="Times New Roman" w:hint="eastAsia"/>
          <w:sz w:val="28"/>
        </w:rPr>
        <w:t>2.</w:t>
      </w:r>
      <w:r w:rsidRPr="004A5CC8">
        <w:rPr>
          <w:rFonts w:ascii="Times New Roman" w:hAnsi="Times New Roman" w:cs="Times New Roman"/>
          <w:sz w:val="28"/>
        </w:rPr>
        <w:t xml:space="preserve"> </w:t>
      </w:r>
      <w:r w:rsidR="004A5CC8">
        <w:rPr>
          <w:rFonts w:ascii="Times New Roman" w:hAnsi="Times New Roman" w:cs="Times New Roman" w:hint="eastAsia"/>
          <w:sz w:val="28"/>
        </w:rPr>
        <w:t>T</w:t>
      </w:r>
      <w:r w:rsidR="004A5CC8" w:rsidRPr="004A5CC8">
        <w:rPr>
          <w:rFonts w:ascii="Times New Roman" w:hAnsi="Times New Roman" w:cs="Times New Roman"/>
          <w:sz w:val="28"/>
        </w:rPr>
        <w:t>heoretical tryptic peptides</w:t>
      </w:r>
      <w:r w:rsidR="004A5CC8">
        <w:rPr>
          <w:rFonts w:ascii="Times New Roman" w:hAnsi="Times New Roman" w:cs="Times New Roman" w:hint="eastAsia"/>
          <w:sz w:val="28"/>
        </w:rPr>
        <w:t xml:space="preserve"> and </w:t>
      </w:r>
      <w:r w:rsidR="004A5CC8" w:rsidRPr="004A5CC8">
        <w:rPr>
          <w:rFonts w:ascii="Times New Roman" w:hAnsi="Times New Roman" w:cs="Times New Roman"/>
          <w:sz w:val="28"/>
        </w:rPr>
        <w:t>actual tryptic peptides</w:t>
      </w:r>
    </w:p>
    <w:p w:rsidR="00DF2216" w:rsidRPr="004A5CC8" w:rsidRDefault="00B66860" w:rsidP="004A5CC8">
      <w:pPr>
        <w:pStyle w:val="HTML"/>
        <w:spacing w:line="480" w:lineRule="auto"/>
        <w:ind w:firstLineChars="200" w:firstLine="480"/>
        <w:rPr>
          <w:rFonts w:ascii="Times New Roman" w:hAnsi="Times New Roman" w:cs="Times New Roman" w:hint="eastAsia"/>
        </w:rPr>
      </w:pPr>
      <w:r w:rsidRPr="004A5CC8">
        <w:rPr>
          <w:rFonts w:ascii="Times New Roman" w:hAnsi="Times New Roman" w:cs="Times New Roman"/>
        </w:rPr>
        <w:t>Forty-seven</w:t>
      </w:r>
      <w:r w:rsidRPr="004A5CC8">
        <w:t xml:space="preserve"> </w:t>
      </w:r>
      <w:r w:rsidRPr="004A5CC8">
        <w:rPr>
          <w:rFonts w:ascii="Times New Roman" w:hAnsi="Times New Roman" w:cs="Times New Roman"/>
        </w:rPr>
        <w:t>theoretical tryptic peptides of bovine lactoferrin</w:t>
      </w:r>
      <w:r w:rsidRPr="004A5CC8">
        <w:t xml:space="preserve"> </w:t>
      </w:r>
      <w:r w:rsidRPr="004A5CC8">
        <w:rPr>
          <w:rFonts w:ascii="Times New Roman" w:hAnsi="Times New Roman" w:cs="Times New Roman"/>
        </w:rPr>
        <w:t>were obtained by computational prediction using Skyline software</w:t>
      </w:r>
      <w:r w:rsidRPr="004A5CC8">
        <w:rPr>
          <w:rFonts w:ascii="Times New Roman" w:hAnsi="Times New Roman" w:cs="Times New Roman" w:hint="eastAsia"/>
        </w:rPr>
        <w:t>.</w:t>
      </w:r>
      <w:r w:rsidR="00DF2216" w:rsidRPr="004A5CC8">
        <w:rPr>
          <w:rFonts w:ascii="Times New Roman" w:hAnsi="Times New Roman" w:cs="Times New Roman" w:hint="eastAsia"/>
        </w:rPr>
        <w:t xml:space="preserve"> Among them, t</w:t>
      </w:r>
      <w:r w:rsidR="00DF2216" w:rsidRPr="004A5CC8">
        <w:rPr>
          <w:rFonts w:ascii="Times New Roman" w:hAnsi="Times New Roman" w:cs="Times New Roman"/>
        </w:rPr>
        <w:t xml:space="preserve">wenty peptides were </w:t>
      </w:r>
      <w:r w:rsidR="00DF2216" w:rsidRPr="004A5CC8">
        <w:rPr>
          <w:rFonts w:ascii="Times New Roman" w:hAnsi="Times New Roman" w:cs="Times New Roman"/>
        </w:rPr>
        <w:lastRenderedPageBreak/>
        <w:t>verified after comparing in silico prediction peptides with actual tryptic peptides</w:t>
      </w:r>
      <w:r w:rsidR="00DF2216" w:rsidRPr="004A5CC8">
        <w:rPr>
          <w:rFonts w:ascii="Times New Roman" w:hAnsi="Times New Roman" w:cs="Times New Roman" w:hint="eastAsia"/>
        </w:rPr>
        <w:t xml:space="preserve">, which are </w:t>
      </w:r>
      <w:r w:rsidR="00DF2216" w:rsidRPr="004A5CC8">
        <w:rPr>
          <w:rFonts w:ascii="Times New Roman" w:hAnsi="Times New Roman" w:cs="Times New Roman"/>
        </w:rPr>
        <w:t>highlighted</w:t>
      </w:r>
      <w:r w:rsidR="00DF2216" w:rsidRPr="004A5CC8">
        <w:rPr>
          <w:rFonts w:ascii="Times New Roman" w:hAnsi="Times New Roman" w:cs="Times New Roman" w:hint="eastAsia"/>
        </w:rPr>
        <w:t>,</w:t>
      </w:r>
      <w:r w:rsidR="00DF2216" w:rsidRPr="004A5CC8">
        <w:rPr>
          <w:sz w:val="22"/>
        </w:rPr>
        <w:t xml:space="preserve"> </w:t>
      </w:r>
      <w:r w:rsidR="00DF2216" w:rsidRPr="004A5CC8">
        <w:rPr>
          <w:rFonts w:ascii="Times New Roman" w:hAnsi="Times New Roman" w:cs="Times New Roman"/>
        </w:rPr>
        <w:t xml:space="preserve">as shown in </w:t>
      </w:r>
      <w:r w:rsidR="00DF2216" w:rsidRPr="004A5CC8">
        <w:rPr>
          <w:rFonts w:ascii="Times New Roman" w:hAnsi="Times New Roman" w:cs="Times New Roman" w:hint="eastAsia"/>
        </w:rPr>
        <w:t xml:space="preserve"> the following table.</w:t>
      </w:r>
    </w:p>
    <w:p w:rsidR="00B66860" w:rsidRPr="004A5CC8" w:rsidRDefault="00B66860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tbl>
      <w:tblPr>
        <w:tblStyle w:val="a3"/>
        <w:tblW w:w="7313" w:type="dxa"/>
        <w:jc w:val="center"/>
        <w:tblLook w:val="04A0"/>
      </w:tblPr>
      <w:tblGrid>
        <w:gridCol w:w="792"/>
        <w:gridCol w:w="4382"/>
        <w:gridCol w:w="2139"/>
      </w:tblGrid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4A5CC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um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DF2216" w:rsidP="004A5C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4A5CC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eptide sequence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4A5CC8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/z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LFVPALLSLGALG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LAAPR.K [2, 2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1026.605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W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TISQPEWFK.C [26, 3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741.3477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LGAPSIT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VR.R [47, 5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537.292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AIAEK.K [66, 70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266.160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ADAVTLDGGMVFEAGR.D [72, 8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804.8880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LRPVAAEIYGTK.E [92, 103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59.3799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ESPQTHYYAVAVVK.K [104, 11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796.409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GSNFQLDQLQGR.K [119, 130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81.8417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S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HTGLGR.S [132, 139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444.211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11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FFSAS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VP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IDR.Q [170, 18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729.8289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QAYPN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Q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G [182, 192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697.831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GEGENQ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A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SSR.E [193, 204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677.759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EPYFGYSGAFK.C [205, 215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633.295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15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L</w:t>
            </w:r>
            <w:r w:rsidRPr="008C7234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QDGAGDVA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FVK.E [216, 22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90.334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16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ETTVFENLPEK.A [229, 239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53.8299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DQYEL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LNNSR.A [243, 254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762.859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APVDAFK.E [255, 26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374.205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19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E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HLAQVPSHAVVAR.S [262, 27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837.4307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lastRenderedPageBreak/>
              <w:t>20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SVDGK.E [277, 28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253.134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EDLIWK.L [282, 28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402.218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2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S</w:t>
            </w:r>
            <w:r w:rsidRPr="008C7234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FQLFGSPPGQR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.D [303, 314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60.838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DLLFK.D [315, 319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318.191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4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DSALGFLR.I [320, 32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439.740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5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VDSALYLGSR.Y [332, 34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540.787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6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YLTTLK.N [342, 34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369.723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7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ETAEEVK.A [351, 35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403.200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VVW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AVGPEEQK.K [363, 374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701.345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29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GEADALNLDGGYIYTAGK.C [405, 422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914.4416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30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GLVPVLAENR.K [423, 433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14.3293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1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HSSLD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VLRPTEGYLAVAVVK.K [438, 45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1157.614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32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ANEGLTWNSLK.D [460, 470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616.8171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3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S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HTAVDR.T [474, 48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473.2140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4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A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AGDDQGLDK.C [519, 532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768.3451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5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VPNSK.E [533, 53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352.6734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6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YYGYTGAFR.C [541, 549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549.256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37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LAEDVGDVAFVK.N [550, 562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711.8503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38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NDTVWENTNGESTADWAK.N [563, 580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1019.4429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39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R.LL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LDGTR.K [589, 59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474.2526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0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KPVTEAQS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HLAVAPNHAVVSR.S [597, 61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1186.1186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1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R.AAHVK.Q [622, 62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263.160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lastRenderedPageBreak/>
              <w:t>42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QVLLHQQALFGK.N [627, 63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691.401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3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N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PDK.F [642, 646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317.1367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4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F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LFK.S [647, 65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357.6858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45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NLLFNDNTE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LAK.L [656, 668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776.3772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46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</w:rPr>
              <w:t>K.LGGRPTYEEYLGTEYVTAIANLK.K [669, 691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</w:rPr>
              <w:t>1279.6605++</w:t>
            </w:r>
          </w:p>
        </w:tc>
      </w:tr>
      <w:tr w:rsidR="006275D5" w:rsidRPr="004A5CC8" w:rsidTr="00DF2216">
        <w:trPr>
          <w:trHeight w:val="270"/>
          <w:jc w:val="center"/>
        </w:trPr>
        <w:tc>
          <w:tcPr>
            <w:tcW w:w="792" w:type="dxa"/>
          </w:tcPr>
          <w:p w:rsidR="006275D5" w:rsidRPr="004A5CC8" w:rsidRDefault="00906F17" w:rsidP="004A5CC8">
            <w:pPr>
              <w:widowControl/>
              <w:spacing w:line="480" w:lineRule="auto"/>
              <w:jc w:val="left"/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47</w:t>
            </w:r>
          </w:p>
        </w:tc>
        <w:tc>
          <w:tcPr>
            <w:tcW w:w="4382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K.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STSPLLEA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  <w:u w:val="single"/>
              </w:rPr>
              <w:t>C</w:t>
            </w:r>
            <w:r w:rsidRPr="004A5CC8">
              <w:rPr>
                <w:rFonts w:ascii="宋体" w:hAnsi="宋体" w:cs="宋体" w:hint="eastAsia"/>
                <w:b/>
                <w:bCs/>
                <w:kern w:val="0"/>
                <w:sz w:val="22"/>
                <w:highlight w:val="yellow"/>
              </w:rPr>
              <w:t>AFLTR.- [693, 707]</w:t>
            </w:r>
          </w:p>
        </w:tc>
        <w:tc>
          <w:tcPr>
            <w:tcW w:w="2139" w:type="dxa"/>
            <w:noWrap/>
            <w:hideMark/>
          </w:tcPr>
          <w:p w:rsidR="006275D5" w:rsidRPr="004A5CC8" w:rsidRDefault="006275D5" w:rsidP="004A5CC8">
            <w:pPr>
              <w:widowControl/>
              <w:spacing w:line="480" w:lineRule="auto"/>
              <w:jc w:val="center"/>
              <w:rPr>
                <w:rFonts w:ascii="宋体" w:hAnsi="宋体" w:cs="宋体"/>
                <w:kern w:val="0"/>
                <w:sz w:val="22"/>
                <w:highlight w:val="yellow"/>
              </w:rPr>
            </w:pPr>
            <w:r w:rsidRPr="004A5CC8">
              <w:rPr>
                <w:rFonts w:ascii="宋体" w:hAnsi="宋体" w:cs="宋体" w:hint="eastAsia"/>
                <w:kern w:val="0"/>
                <w:sz w:val="22"/>
                <w:highlight w:val="yellow"/>
              </w:rPr>
              <w:t>863.4186++</w:t>
            </w:r>
          </w:p>
        </w:tc>
      </w:tr>
    </w:tbl>
    <w:p w:rsidR="00896AA2" w:rsidRDefault="00896AA2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896AA2" w:rsidRDefault="00896AA2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 w:rsidRPr="004C4B04">
        <w:rPr>
          <w:rFonts w:ascii="Times New Roman" w:hAnsi="Times New Roman" w:cs="Times New Roman" w:hint="eastAsia"/>
          <w:sz w:val="28"/>
        </w:rPr>
        <w:t>3.</w:t>
      </w:r>
      <w:r w:rsidRPr="004C4B04">
        <w:rPr>
          <w:sz w:val="28"/>
        </w:rPr>
        <w:t xml:space="preserve"> </w:t>
      </w:r>
      <w:r w:rsidRPr="004C4B04">
        <w:rPr>
          <w:rFonts w:ascii="Times New Roman" w:hAnsi="Times New Roman" w:cs="Times New Roman"/>
          <w:sz w:val="28"/>
        </w:rPr>
        <w:t>Product ion spectrums for</w:t>
      </w:r>
      <w:r w:rsidRPr="004C4B04">
        <w:rPr>
          <w:rFonts w:ascii="Times New Roman" w:hAnsi="Times New Roman" w:cs="Times New Roman" w:hint="eastAsia"/>
          <w:sz w:val="28"/>
        </w:rPr>
        <w:t xml:space="preserve"> the </w:t>
      </w:r>
      <w:r w:rsidRPr="004C4B04">
        <w:rPr>
          <w:rFonts w:ascii="Times New Roman" w:hAnsi="Times New Roman" w:cs="Times New Roman"/>
          <w:sz w:val="28"/>
        </w:rPr>
        <w:t>verified</w:t>
      </w:r>
      <w:r w:rsidRPr="004C4B04">
        <w:rPr>
          <w:rFonts w:ascii="Times New Roman" w:hAnsi="Times New Roman" w:cs="Times New Roman" w:hint="eastAsia"/>
          <w:sz w:val="28"/>
        </w:rPr>
        <w:t xml:space="preserve"> t</w:t>
      </w:r>
      <w:r w:rsidRPr="004C4B04">
        <w:rPr>
          <w:rFonts w:ascii="Times New Roman" w:hAnsi="Times New Roman" w:cs="Times New Roman"/>
          <w:sz w:val="28"/>
        </w:rPr>
        <w:t xml:space="preserve">wenty peptides 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1714"/>
            <wp:effectExtent l="19050" t="0" r="2540" b="0"/>
            <wp:docPr id="1" name="图片 1" descr="LF-pro-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F-pro-74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7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)</w:t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7454"/>
            <wp:effectExtent l="19050" t="0" r="2540" b="0"/>
            <wp:docPr id="4" name="图片 4" descr="LF-pro-5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F-pro-53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2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85488"/>
            <wp:effectExtent l="19050" t="0" r="2540" b="0"/>
            <wp:docPr id="7" name="图片 7" descr="LF-pro-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F-pro-65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3)</w:t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5488"/>
            <wp:effectExtent l="19050" t="0" r="2540" b="0"/>
            <wp:docPr id="10" name="图片 10" descr="LF-pro-6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LF-pro-68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4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1714"/>
            <wp:effectExtent l="19050" t="0" r="2540" b="0"/>
            <wp:docPr id="13" name="图片 13" descr="LF-pro-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LF-pro-72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7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5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92384"/>
            <wp:effectExtent l="19050" t="0" r="2540" b="0"/>
            <wp:docPr id="16" name="图片 16" descr="LF-pro-6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LF-pro-69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6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5488"/>
            <wp:effectExtent l="19050" t="0" r="2540" b="0"/>
            <wp:docPr id="19" name="图片 19" descr="LF-pro-6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LF-pro-65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7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5488"/>
            <wp:effectExtent l="19050" t="0" r="2540" b="0"/>
            <wp:docPr id="22" name="图片 22" descr="LF-pro-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LF-pro-83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8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92384"/>
            <wp:effectExtent l="19050" t="0" r="2540" b="0"/>
            <wp:docPr id="25" name="图片 25" descr="LF-pro-6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LF-pro-66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9)</w:t>
      </w: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C4B04" w:rsidRDefault="004C4B0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93769"/>
            <wp:effectExtent l="19050" t="0" r="2540" b="0"/>
            <wp:docPr id="28" name="图片 28" descr="LF-pro-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LF-pro-43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37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B04" w:rsidRDefault="004C4B0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0)</w:t>
      </w:r>
    </w:p>
    <w:p w:rsidR="00411934" w:rsidRDefault="00411934" w:rsidP="004C4B0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</w:p>
    <w:p w:rsidR="004C4B0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7454"/>
            <wp:effectExtent l="19050" t="0" r="2540" b="0"/>
            <wp:docPr id="31" name="图片 31" descr="LF-pro-5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LF-pro-54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1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81714"/>
            <wp:effectExtent l="19050" t="0" r="2540" b="0"/>
            <wp:docPr id="34" name="图片 34" descr="lf-pro-3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lf-pro-36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7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2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1714"/>
            <wp:effectExtent l="19050" t="0" r="2540" b="0"/>
            <wp:docPr id="37" name="图片 37" descr="lf-pro-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lf-pro-40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7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3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7454"/>
            <wp:effectExtent l="19050" t="0" r="2540" b="0"/>
            <wp:docPr id="40" name="图片 40" descr="LF-pro-9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LF-pro-9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7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4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85488"/>
            <wp:effectExtent l="19050" t="0" r="2540" b="0"/>
            <wp:docPr id="43" name="图片 43" descr="LF-pro-6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LF-pro-6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5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92384"/>
            <wp:effectExtent l="19050" t="0" r="2540" b="0"/>
            <wp:docPr id="46" name="图片 46" descr="LF-pro-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LF-pro-61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6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92384"/>
            <wp:effectExtent l="19050" t="0" r="2540" b="0"/>
            <wp:docPr id="49" name="图片 49" descr="LF-pro-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LF-pro-71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7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lastRenderedPageBreak/>
        <w:drawing>
          <wp:inline distT="0" distB="0" distL="0" distR="0">
            <wp:extent cx="5274310" cy="1885488"/>
            <wp:effectExtent l="19050" t="0" r="2540" b="0"/>
            <wp:docPr id="52" name="图片 52" descr="LF-pro-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LF-pro-474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8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5488"/>
            <wp:effectExtent l="19050" t="0" r="2540" b="0"/>
            <wp:docPr id="55" name="图片 55" descr="LF-pro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LF-pro77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9)</w:t>
      </w: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</w:p>
    <w:p w:rsidR="00411934" w:rsidRDefault="00411934" w:rsidP="004A5CC8">
      <w:pPr>
        <w:pStyle w:val="HTML"/>
        <w:spacing w:line="480" w:lineRule="auto"/>
        <w:rPr>
          <w:rFonts w:ascii="Times New Roman" w:hAnsi="Times New Roman" w:cs="Times New Roman" w:hint="eastAsia"/>
        </w:rPr>
      </w:pPr>
      <w:r>
        <w:rPr>
          <w:rFonts w:ascii="Courier New" w:hAnsi="Courier New" w:cs="Courier New"/>
          <w:noProof/>
          <w:color w:val="000000"/>
          <w:szCs w:val="21"/>
        </w:rPr>
        <w:drawing>
          <wp:inline distT="0" distB="0" distL="0" distR="0">
            <wp:extent cx="5274310" cy="1885488"/>
            <wp:effectExtent l="19050" t="0" r="2540" b="0"/>
            <wp:docPr id="58" name="图片 58" descr="LF-pro8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LF-pro863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1934" w:rsidRDefault="00411934" w:rsidP="00411934">
      <w:pPr>
        <w:pStyle w:val="HTML"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20)</w:t>
      </w:r>
    </w:p>
    <w:p w:rsidR="00411934" w:rsidRPr="004A5CC8" w:rsidRDefault="00411934" w:rsidP="004A5CC8">
      <w:pPr>
        <w:pStyle w:val="HTML"/>
        <w:spacing w:line="480" w:lineRule="auto"/>
        <w:rPr>
          <w:rFonts w:ascii="Times New Roman" w:hAnsi="Times New Roman" w:cs="Times New Roman"/>
        </w:rPr>
      </w:pPr>
    </w:p>
    <w:sectPr w:rsidR="00411934" w:rsidRPr="004A5CC8" w:rsidSect="008A5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66860"/>
    <w:rsid w:val="00411934"/>
    <w:rsid w:val="004A5CC8"/>
    <w:rsid w:val="004C4B04"/>
    <w:rsid w:val="006275D5"/>
    <w:rsid w:val="00896AA2"/>
    <w:rsid w:val="008A52DF"/>
    <w:rsid w:val="008C7234"/>
    <w:rsid w:val="00906F17"/>
    <w:rsid w:val="00B66860"/>
    <w:rsid w:val="00DF2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668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66860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B66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C4B0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C4B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7-08-03T12:48:00Z</dcterms:created>
  <dcterms:modified xsi:type="dcterms:W3CDTF">2017-08-03T13:46:00Z</dcterms:modified>
</cp:coreProperties>
</file>